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C3E59" w14:textId="77777777" w:rsidR="00632EC6" w:rsidRPr="00692924" w:rsidRDefault="00632EC6" w:rsidP="00632EC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92924">
        <w:rPr>
          <w:rFonts w:ascii="Times New Roman" w:hAnsi="Times New Roman" w:cs="Times New Roman"/>
          <w:b/>
          <w:sz w:val="24"/>
          <w:szCs w:val="24"/>
        </w:rPr>
        <w:t xml:space="preserve">Enhancing innate antiviral immune responses in rainbow trout by double stranded RNA delivered </w:t>
      </w:r>
      <w:r>
        <w:rPr>
          <w:rFonts w:ascii="Times New Roman" w:hAnsi="Times New Roman" w:cs="Times New Roman"/>
          <w:b/>
          <w:sz w:val="24"/>
          <w:szCs w:val="24"/>
        </w:rPr>
        <w:t xml:space="preserve">with cationic </w:t>
      </w:r>
      <w:proofErr w:type="spellStart"/>
      <w:r w:rsidRPr="00692924">
        <w:rPr>
          <w:rFonts w:ascii="Times New Roman" w:hAnsi="Times New Roman" w:cs="Times New Roman"/>
          <w:b/>
          <w:sz w:val="24"/>
          <w:szCs w:val="24"/>
        </w:rPr>
        <w:t>phytoglycogen</w:t>
      </w:r>
      <w:proofErr w:type="spellEnd"/>
      <w:r w:rsidRPr="00692924">
        <w:rPr>
          <w:rFonts w:ascii="Times New Roman" w:hAnsi="Times New Roman" w:cs="Times New Roman"/>
          <w:b/>
          <w:sz w:val="24"/>
          <w:szCs w:val="24"/>
        </w:rPr>
        <w:t xml:space="preserve"> nanoparticles</w:t>
      </w:r>
    </w:p>
    <w:p w14:paraId="045FDBB7" w14:textId="77777777" w:rsidR="00DE03E9" w:rsidRPr="00DC40A2" w:rsidRDefault="00DE03E9" w:rsidP="00DE03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7CAAD5" w14:textId="1E6F5383" w:rsidR="00DE03E9" w:rsidRPr="00DC40A2" w:rsidRDefault="00DE03E9" w:rsidP="00DE337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DC40A2">
        <w:rPr>
          <w:rFonts w:ascii="Times New Roman" w:hAnsi="Times New Roman" w:cs="Times New Roman"/>
          <w:sz w:val="24"/>
          <w:szCs w:val="24"/>
        </w:rPr>
        <w:t>Tamiru N. Alkie</w:t>
      </w:r>
      <w:r w:rsidRPr="00DC40A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40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C40A2">
        <w:rPr>
          <w:rFonts w:ascii="Times New Roman" w:hAnsi="Times New Roman" w:cs="Times New Roman"/>
          <w:sz w:val="24"/>
          <w:szCs w:val="24"/>
          <w:shd w:val="clear" w:color="auto" w:fill="FFFFFF"/>
        </w:rPr>
        <w:t>Jondavid</w:t>
      </w:r>
      <w:proofErr w:type="spellEnd"/>
      <w:r w:rsidRPr="00DC40A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e Jong</w:t>
      </w:r>
      <w:r w:rsidRPr="00DC40A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C40A2">
        <w:rPr>
          <w:rFonts w:ascii="Times New Roman" w:hAnsi="Times New Roman" w:cs="Times New Roman"/>
          <w:sz w:val="24"/>
          <w:szCs w:val="24"/>
          <w:shd w:val="clear" w:color="auto" w:fill="FFFFFF"/>
        </w:rPr>
        <w:t>, Kristof Jenik</w:t>
      </w:r>
      <w:r w:rsidRPr="00DC40A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E337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DE3370" w:rsidRPr="00DE3370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Karl </w:t>
      </w:r>
      <w:r w:rsidR="007F1F47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M. </w:t>
      </w:r>
      <w:r w:rsidR="00DE3370" w:rsidRPr="00DE3370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Klinger</w:t>
      </w:r>
      <w:r w:rsidR="00DE3370" w:rsidRPr="00DC40A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E3370">
        <w:rPr>
          <w:rFonts w:ascii="Times New Roman" w:hAnsi="Times New Roman" w:cs="Times New Roman"/>
          <w:sz w:val="24"/>
          <w:szCs w:val="24"/>
        </w:rPr>
        <w:t xml:space="preserve"> </w:t>
      </w:r>
      <w:r w:rsidRPr="00DC40A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&amp; </w:t>
      </w:r>
      <w:r w:rsidRPr="00DC40A2">
        <w:rPr>
          <w:rFonts w:ascii="Times New Roman" w:hAnsi="Times New Roman" w:cs="Times New Roman"/>
          <w:sz w:val="24"/>
          <w:szCs w:val="24"/>
        </w:rPr>
        <w:t>Stephanie J. DeWitte-Orr</w:t>
      </w:r>
      <w:r w:rsidRPr="00DC40A2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05B2A5CB" w14:textId="77777777" w:rsidR="00DE03E9" w:rsidRPr="00DC40A2" w:rsidRDefault="00DE03E9" w:rsidP="00DE03E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18F0C54" w14:textId="77777777" w:rsidR="00DE03E9" w:rsidRPr="00DC40A2" w:rsidRDefault="00DE03E9" w:rsidP="00DE03E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40A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40A2">
        <w:rPr>
          <w:rFonts w:ascii="Times New Roman" w:hAnsi="Times New Roman" w:cs="Times New Roman"/>
          <w:sz w:val="24"/>
          <w:szCs w:val="24"/>
        </w:rPr>
        <w:t>Department of Health Sciences,</w:t>
      </w:r>
      <w:r w:rsidRPr="00DC40A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30A6F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Wilfrid Laurier University</w:t>
      </w:r>
      <w:r w:rsidRPr="00DC40A2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DC40A2">
        <w:rPr>
          <w:rFonts w:ascii="Times New Roman" w:hAnsi="Times New Roman" w:cs="Times New Roman"/>
          <w:sz w:val="24"/>
          <w:szCs w:val="24"/>
        </w:rPr>
        <w:t>Waterloo, ON, Canada</w:t>
      </w:r>
    </w:p>
    <w:p w14:paraId="57D8B31A" w14:textId="77777777" w:rsidR="00DE03E9" w:rsidRPr="00DC40A2" w:rsidRDefault="00DE03E9" w:rsidP="00DE03E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40A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C40A2">
        <w:rPr>
          <w:rFonts w:ascii="Times New Roman" w:hAnsi="Times New Roman" w:cs="Times New Roman"/>
          <w:sz w:val="24"/>
          <w:szCs w:val="24"/>
        </w:rPr>
        <w:t>Glysantis Inc.,</w:t>
      </w:r>
      <w:r w:rsidRPr="00DC40A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uelph, ON, </w:t>
      </w:r>
      <w:r w:rsidRPr="00DC40A2">
        <w:rPr>
          <w:rFonts w:ascii="Times New Roman" w:hAnsi="Times New Roman" w:cs="Times New Roman"/>
          <w:sz w:val="24"/>
          <w:szCs w:val="24"/>
        </w:rPr>
        <w:t>Canada</w:t>
      </w:r>
    </w:p>
    <w:p w14:paraId="2F5BDC51" w14:textId="75AA4B5C" w:rsidR="00DE03E9" w:rsidRDefault="00DE03E9" w:rsidP="00DE03E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21FCA2B" w14:textId="77777777" w:rsidR="00DE03E9" w:rsidRPr="00DC40A2" w:rsidRDefault="00DE03E9" w:rsidP="00DE03E9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C40A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C40A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C40A2">
        <w:rPr>
          <w:rFonts w:ascii="Times New Roman" w:hAnsi="Times New Roman" w:cs="Times New Roman"/>
          <w:sz w:val="24"/>
          <w:szCs w:val="24"/>
        </w:rPr>
        <w:t>Corresponding</w:t>
      </w:r>
      <w:bookmarkStart w:id="0" w:name="_GoBack"/>
      <w:bookmarkEnd w:id="0"/>
    </w:p>
    <w:p w14:paraId="489BBD0C" w14:textId="77777777" w:rsidR="00DE03E9" w:rsidRPr="00DC40A2" w:rsidRDefault="000D5C35" w:rsidP="00DE03E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6" w:history="1">
        <w:r w:rsidR="00DE03E9" w:rsidRPr="00DC40A2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sdewitteorr@wlu.ca</w:t>
        </w:r>
      </w:hyperlink>
    </w:p>
    <w:p w14:paraId="7313CB4B" w14:textId="77777777" w:rsidR="00BB030A" w:rsidRPr="00DC40A2" w:rsidRDefault="00BB030A" w:rsidP="009E62CD">
      <w:pPr>
        <w:keepNext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08B0773" w14:textId="2D2C0003" w:rsidR="00F2785F" w:rsidRPr="00DC40A2" w:rsidRDefault="009F03F7" w:rsidP="008E17A9">
      <w:pPr>
        <w:keepNext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ECC5CB4" wp14:editId="0D73B847">
            <wp:simplePos x="0" y="0"/>
            <wp:positionH relativeFrom="margin">
              <wp:posOffset>-270510</wp:posOffset>
            </wp:positionH>
            <wp:positionV relativeFrom="paragraph">
              <wp:posOffset>1463040</wp:posOffset>
            </wp:positionV>
            <wp:extent cx="5826125" cy="3099435"/>
            <wp:effectExtent l="0" t="0" r="3175" b="571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125" cy="3099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7014F" w:rsidRPr="00DC40A2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7014F" w:rsidRPr="00DC40A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E7014F" w:rsidRPr="00DC40A2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="00E7014F" w:rsidRPr="00DC40A2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134AD8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E7014F" w:rsidRPr="00DC40A2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E7014F" w:rsidRPr="00DC40A2">
        <w:rPr>
          <w:rFonts w:ascii="Times New Roman" w:hAnsi="Times New Roman" w:cs="Times New Roman"/>
          <w:b/>
          <w:sz w:val="24"/>
          <w:szCs w:val="24"/>
        </w:rPr>
        <w:t>.</w:t>
      </w:r>
      <w:r w:rsidR="00E7014F" w:rsidRPr="00DC40A2">
        <w:rPr>
          <w:rFonts w:ascii="Times New Roman" w:hAnsi="Times New Roman" w:cs="Times New Roman"/>
          <w:sz w:val="24"/>
          <w:szCs w:val="24"/>
        </w:rPr>
        <w:t xml:space="preserve"> </w:t>
      </w:r>
      <w:r w:rsidR="00BB030A" w:rsidRPr="00DC40A2">
        <w:rPr>
          <w:rFonts w:ascii="Times New Roman" w:hAnsi="Times New Roman" w:cs="Times New Roman"/>
          <w:sz w:val="24"/>
          <w:szCs w:val="24"/>
        </w:rPr>
        <w:t xml:space="preserve">Evaluating the integrity of RTgutGC cell monolayer and effectiveness of tight junctions following culturing of </w:t>
      </w:r>
      <w:proofErr w:type="spellStart"/>
      <w:r w:rsidR="00BB030A" w:rsidRPr="00DC40A2">
        <w:rPr>
          <w:rFonts w:ascii="Times New Roman" w:hAnsi="Times New Roman" w:cs="Times New Roman"/>
          <w:sz w:val="24"/>
          <w:szCs w:val="24"/>
        </w:rPr>
        <w:t>RTgutGC</w:t>
      </w:r>
      <w:proofErr w:type="spellEnd"/>
      <w:r w:rsidR="00BB030A" w:rsidRPr="00DC40A2">
        <w:rPr>
          <w:rFonts w:ascii="Times New Roman" w:hAnsi="Times New Roman" w:cs="Times New Roman"/>
          <w:sz w:val="24"/>
          <w:szCs w:val="24"/>
        </w:rPr>
        <w:t xml:space="preserve"> cells on </w:t>
      </w:r>
      <w:proofErr w:type="spellStart"/>
      <w:r w:rsidR="00BB030A" w:rsidRPr="00DC40A2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BB030A" w:rsidRPr="00DC40A2">
        <w:rPr>
          <w:rFonts w:ascii="Times New Roman" w:hAnsi="Times New Roman" w:cs="Times New Roman"/>
          <w:sz w:val="24"/>
          <w:szCs w:val="24"/>
        </w:rPr>
        <w:t xml:space="preserve"> culture system.  (A) </w:t>
      </w:r>
      <w:r w:rsidR="00BB030A" w:rsidRPr="00DC40A2">
        <w:rPr>
          <w:rFonts w:ascii="Times New Roman" w:hAnsi="Times New Roman" w:cs="Times New Roman"/>
          <w:sz w:val="24"/>
          <w:szCs w:val="24"/>
          <w:shd w:val="clear" w:color="auto" w:fill="FFFFFF"/>
        </w:rPr>
        <w:t>Lucifer Yellow (LY)</w:t>
      </w:r>
      <w:r w:rsidR="00BB030A" w:rsidRPr="00DC40A2">
        <w:rPr>
          <w:rFonts w:ascii="Times New Roman" w:hAnsi="Times New Roman" w:cs="Times New Roman"/>
          <w:sz w:val="24"/>
          <w:szCs w:val="24"/>
          <w:lang w:val="en-CA"/>
        </w:rPr>
        <w:t xml:space="preserve"> CH</w:t>
      </w:r>
      <w:r w:rsidR="00BB030A" w:rsidRPr="00DC40A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ithium salt (</w:t>
      </w:r>
      <w:r w:rsidR="00BB030A" w:rsidRPr="00DC40A2">
        <w:rPr>
          <w:rFonts w:ascii="Times New Roman" w:hAnsi="Times New Roman" w:cs="Times New Roman"/>
          <w:sz w:val="24"/>
          <w:szCs w:val="24"/>
          <w:lang w:val="en-CA"/>
        </w:rPr>
        <w:t xml:space="preserve">500 µg/mL) was added on the apical side and the </w:t>
      </w:r>
      <w:r w:rsidR="007F1F47" w:rsidRPr="00DC40A2">
        <w:rPr>
          <w:rFonts w:ascii="Times New Roman" w:hAnsi="Times New Roman" w:cs="Times New Roman"/>
          <w:sz w:val="24"/>
          <w:szCs w:val="24"/>
          <w:lang w:val="en-CA"/>
        </w:rPr>
        <w:t>amount</w:t>
      </w:r>
      <w:r w:rsidR="00BB030A" w:rsidRPr="00DC40A2">
        <w:rPr>
          <w:rFonts w:ascii="Times New Roman" w:hAnsi="Times New Roman" w:cs="Times New Roman"/>
          <w:sz w:val="24"/>
          <w:szCs w:val="24"/>
          <w:lang w:val="en-CA"/>
        </w:rPr>
        <w:t xml:space="preserve"> of LY in the top and bottom compartments was measured. </w:t>
      </w:r>
      <w:r w:rsidR="00BB030A" w:rsidRPr="00DC40A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ata were presented as percentage of the input LY on the top </w:t>
      </w:r>
      <w:r w:rsidR="00BB030A" w:rsidRPr="00DC40A2">
        <w:rPr>
          <w:rFonts w:ascii="Times New Roman" w:hAnsi="Times New Roman" w:cs="Times New Roman"/>
          <w:sz w:val="24"/>
          <w:szCs w:val="24"/>
          <w:lang w:val="en-CA"/>
        </w:rPr>
        <w:t>compartment. (B) The t</w:t>
      </w:r>
      <w:proofErr w:type="spellStart"/>
      <w:r w:rsidR="00BB030A" w:rsidRPr="00DC40A2">
        <w:rPr>
          <w:rFonts w:ascii="Times New Roman" w:hAnsi="Times New Roman" w:cs="Times New Roman"/>
          <w:sz w:val="24"/>
          <w:szCs w:val="24"/>
          <w:shd w:val="clear" w:color="auto" w:fill="FFFFFF"/>
        </w:rPr>
        <w:t>ransepithelial</w:t>
      </w:r>
      <w:proofErr w:type="spellEnd"/>
      <w:r w:rsidR="00BB030A" w:rsidRPr="00DC40A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lectrical resistance (TEER) was measured using</w:t>
      </w:r>
      <w:r w:rsidR="00AC7E96" w:rsidRPr="00DC40A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pithelial </w:t>
      </w:r>
      <w:proofErr w:type="spellStart"/>
      <w:r w:rsidR="00AC7E96" w:rsidRPr="00DC40A2">
        <w:rPr>
          <w:rFonts w:ascii="Times New Roman" w:hAnsi="Times New Roman" w:cs="Times New Roman"/>
          <w:sz w:val="24"/>
          <w:szCs w:val="24"/>
          <w:shd w:val="clear" w:color="auto" w:fill="FFFFFF"/>
        </w:rPr>
        <w:t>Voltohmmeter</w:t>
      </w:r>
      <w:proofErr w:type="spellEnd"/>
      <w:r w:rsidR="00AC7E96" w:rsidRPr="00DC40A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e day after complete</w:t>
      </w:r>
      <w:r w:rsidR="00BB030A" w:rsidRPr="00DC40A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a was added on the apical side (to attain a total volume of 200 µL) and in the lower </w:t>
      </w:r>
      <w:r w:rsidR="00BB030A" w:rsidRPr="00DC40A2">
        <w:rPr>
          <w:rFonts w:ascii="Times New Roman" w:hAnsi="Times New Roman" w:cs="Times New Roman"/>
          <w:sz w:val="24"/>
          <w:szCs w:val="24"/>
          <w:lang w:val="en-CA"/>
        </w:rPr>
        <w:t xml:space="preserve">(basolateral) compartment for a final volume of 1.2 </w:t>
      </w:r>
      <w:proofErr w:type="spellStart"/>
      <w:r w:rsidR="00BB030A" w:rsidRPr="00DC40A2">
        <w:rPr>
          <w:rFonts w:ascii="Times New Roman" w:hAnsi="Times New Roman" w:cs="Times New Roman"/>
          <w:sz w:val="24"/>
          <w:szCs w:val="24"/>
          <w:lang w:val="en-CA"/>
        </w:rPr>
        <w:t>mL.</w:t>
      </w:r>
      <w:proofErr w:type="spellEnd"/>
    </w:p>
    <w:p w14:paraId="05FBA9F6" w14:textId="7A59C966" w:rsidR="009E62CD" w:rsidRPr="004077B5" w:rsidRDefault="009E62CD" w:rsidP="00AC7E96">
      <w:pPr>
        <w:keepNext/>
        <w:spacing w:after="0" w:line="240" w:lineRule="auto"/>
        <w:jc w:val="both"/>
        <w:rPr>
          <w:rFonts w:ascii="Times New Roman" w:hAnsi="Times New Roman" w:cs="Times New Roman"/>
        </w:rPr>
      </w:pPr>
    </w:p>
    <w:sectPr w:rsidR="009E62CD" w:rsidRPr="004077B5" w:rsidSect="00AC7E96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00042B" w14:textId="77777777" w:rsidR="000D5C35" w:rsidRDefault="000D5C35" w:rsidP="0054469E">
      <w:pPr>
        <w:spacing w:after="0" w:line="240" w:lineRule="auto"/>
      </w:pPr>
      <w:r>
        <w:separator/>
      </w:r>
    </w:p>
  </w:endnote>
  <w:endnote w:type="continuationSeparator" w:id="0">
    <w:p w14:paraId="2F6A6A52" w14:textId="77777777" w:rsidR="000D5C35" w:rsidRDefault="000D5C35" w:rsidP="00544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46D290" w14:textId="7F3D7C98" w:rsidR="00134AD8" w:rsidRDefault="00134AD8">
    <w:pPr>
      <w:pStyle w:val="Footer"/>
      <w:jc w:val="center"/>
    </w:pPr>
  </w:p>
  <w:p w14:paraId="3BA27836" w14:textId="77777777" w:rsidR="00134AD8" w:rsidRDefault="00134A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712A3B" w14:textId="77777777" w:rsidR="000D5C35" w:rsidRDefault="000D5C35" w:rsidP="0054469E">
      <w:pPr>
        <w:spacing w:after="0" w:line="240" w:lineRule="auto"/>
      </w:pPr>
      <w:r>
        <w:separator/>
      </w:r>
    </w:p>
  </w:footnote>
  <w:footnote w:type="continuationSeparator" w:id="0">
    <w:p w14:paraId="233DEE1A" w14:textId="77777777" w:rsidR="000D5C35" w:rsidRDefault="000D5C35" w:rsidP="005446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E12"/>
    <w:rsid w:val="00073CD2"/>
    <w:rsid w:val="000C333A"/>
    <w:rsid w:val="000D5C35"/>
    <w:rsid w:val="00134AD8"/>
    <w:rsid w:val="00147B48"/>
    <w:rsid w:val="00186C23"/>
    <w:rsid w:val="001B0A51"/>
    <w:rsid w:val="00262D63"/>
    <w:rsid w:val="003213C9"/>
    <w:rsid w:val="003307FB"/>
    <w:rsid w:val="00330A6F"/>
    <w:rsid w:val="003A3856"/>
    <w:rsid w:val="003B73BB"/>
    <w:rsid w:val="003D2BB1"/>
    <w:rsid w:val="003F1926"/>
    <w:rsid w:val="004077B5"/>
    <w:rsid w:val="00475F2F"/>
    <w:rsid w:val="004F20DC"/>
    <w:rsid w:val="005437EE"/>
    <w:rsid w:val="0054469E"/>
    <w:rsid w:val="0058752A"/>
    <w:rsid w:val="005D4EAE"/>
    <w:rsid w:val="006224AB"/>
    <w:rsid w:val="00632EC6"/>
    <w:rsid w:val="0066058C"/>
    <w:rsid w:val="0068277B"/>
    <w:rsid w:val="007146D0"/>
    <w:rsid w:val="00727F71"/>
    <w:rsid w:val="00736A15"/>
    <w:rsid w:val="007F1F47"/>
    <w:rsid w:val="00836058"/>
    <w:rsid w:val="00880280"/>
    <w:rsid w:val="008E17A9"/>
    <w:rsid w:val="008E1952"/>
    <w:rsid w:val="0099044C"/>
    <w:rsid w:val="00994058"/>
    <w:rsid w:val="009E06B8"/>
    <w:rsid w:val="009E62CD"/>
    <w:rsid w:val="009F03F7"/>
    <w:rsid w:val="00A36172"/>
    <w:rsid w:val="00AA5FD2"/>
    <w:rsid w:val="00AB0AA8"/>
    <w:rsid w:val="00AC7E96"/>
    <w:rsid w:val="00AD22C8"/>
    <w:rsid w:val="00B210F4"/>
    <w:rsid w:val="00BB030A"/>
    <w:rsid w:val="00BC6BFD"/>
    <w:rsid w:val="00C6748B"/>
    <w:rsid w:val="00D2185C"/>
    <w:rsid w:val="00D32520"/>
    <w:rsid w:val="00D45D3B"/>
    <w:rsid w:val="00D7589E"/>
    <w:rsid w:val="00DC40A2"/>
    <w:rsid w:val="00DD3C3D"/>
    <w:rsid w:val="00DE03E9"/>
    <w:rsid w:val="00DE281F"/>
    <w:rsid w:val="00DE3370"/>
    <w:rsid w:val="00E7014F"/>
    <w:rsid w:val="00EA0764"/>
    <w:rsid w:val="00EB2044"/>
    <w:rsid w:val="00F13E12"/>
    <w:rsid w:val="00F2785F"/>
    <w:rsid w:val="00F4351D"/>
    <w:rsid w:val="00F722FB"/>
    <w:rsid w:val="00FB52CB"/>
    <w:rsid w:val="00FC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26AE5"/>
  <w15:docId w15:val="{626E90AE-89DD-4380-A0A7-39952F9D1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3E1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5F2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5F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5F2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F7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785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F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75F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75F2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C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C3D"/>
    <w:rPr>
      <w:rFonts w:ascii="Tahoma" w:eastAsiaTheme="minorEastAsia" w:hAnsi="Tahoma" w:cs="Tahoma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F71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727F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785F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yperlink">
    <w:name w:val="Hyperlink"/>
    <w:basedOn w:val="DefaultParagraphFont"/>
    <w:uiPriority w:val="99"/>
    <w:unhideWhenUsed/>
    <w:rsid w:val="00F2785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785F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F2785F"/>
    <w:rPr>
      <w:b/>
      <w:bCs/>
    </w:rPr>
  </w:style>
  <w:style w:type="paragraph" w:styleId="Title">
    <w:name w:val="Title"/>
    <w:basedOn w:val="Normal"/>
    <w:next w:val="Normal"/>
    <w:link w:val="TitleChar"/>
    <w:qFormat/>
    <w:rsid w:val="003213C9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213C9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213C9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3213C9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3C9"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213C9"/>
    <w:rPr>
      <w:rFonts w:eastAsiaTheme="minorEastAsia"/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qFormat/>
    <w:rsid w:val="00BB030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C7E96"/>
  </w:style>
  <w:style w:type="paragraph" w:styleId="Header">
    <w:name w:val="header"/>
    <w:basedOn w:val="Normal"/>
    <w:link w:val="HeaderChar"/>
    <w:uiPriority w:val="99"/>
    <w:unhideWhenUsed/>
    <w:rsid w:val="005446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69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446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69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dewitteorr@wlu.ca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llary Sanchez</dc:creator>
  <cp:lastModifiedBy>Stephanie DeWitte-Orr</cp:lastModifiedBy>
  <cp:revision>2</cp:revision>
  <cp:lastPrinted>2019-03-26T14:50:00Z</cp:lastPrinted>
  <dcterms:created xsi:type="dcterms:W3CDTF">2019-09-11T17:46:00Z</dcterms:created>
  <dcterms:modified xsi:type="dcterms:W3CDTF">2019-09-11T17:46:00Z</dcterms:modified>
</cp:coreProperties>
</file>